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42DB8C9">
      <w:pPr>
        <w:pStyle w:val="2"/>
        <w:rPr>
          <w:rFonts w:hint="default" w:ascii="Times New Roman" w:hAnsi="Times New Roman" w:eastAsia="宋体" w:cs="Times New Roman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8"/>
          <w:szCs w:val="28"/>
          <w:shd w:val="clear" w:color="auto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sz w:val="28"/>
          <w:szCs w:val="28"/>
          <w:shd w:val="clear" w:color="auto" w:fill="FFFFFF"/>
        </w:rPr>
        <w:t>etrieval strategy</w:t>
      </w:r>
    </w:p>
    <w:p w14:paraId="0E099A0D">
      <w:pPr>
        <w:spacing w:before="100" w:beforeAutospacing="1" w:after="100" w:afterAutospacing="1"/>
        <w:jc w:val="both"/>
        <w:rPr>
          <w:rFonts w:hint="default" w:eastAsia="Times New Roman" w:cs="Times New Roman"/>
          <w:szCs w:val="24"/>
          <w:lang w:val="en-GB" w:eastAsia="en-GB"/>
        </w:rPr>
      </w:pPr>
      <w:r>
        <w:rPr>
          <w:rFonts w:hint="default" w:eastAsia="Times New Roman" w:cs="Times New Roman"/>
          <w:szCs w:val="24"/>
          <w:lang w:val="en-GB" w:eastAsia="en-GB"/>
        </w:rPr>
        <w:t>((((TI=(（radiation therapy OR radiotherapy OR radiotherapy treatment OR particle therapy OR proton therapy OR Irradiation OR Proton) AND (FLASH OR UHDR OR Ultra-high Dosage Rate OR Ultra-high dose-rate OR Ultra-High-Dose-Rate OR Ultrahigh Dose-rate OR Ultra-High Dose Rate OR Ultra-High Dose Rates）)) OR TI=(（clinical trials OR clinical translation） AND （flash OR UHDR OR Ultra-high Dosage Rate OR Ultra-high dose-rate OR Ultra-High-Dose-Rate OR Ultrahigh Dose-rate OR Ultra-High Dose Rate OR Ultra-High Dose Rates）)) OR TI=(UHDR OR ultrahigh dose-rate OR Ultra-high Dosage Rate OR “FLASH effect” OR “FLASH-RT” OR “FLASH-IMPT” OR FLASH dose rate OR FLASH dose delivery)) OR TI=(（FLASH machine）AND LINAC)) OR TI=(（FLASH OR UHDR OR Ultra-high Dosage Rate OR Ultra-high dose-rate OR Ultra-High-Dose-Rate OR Ultrahigh Dose-rate OR Ultra-High Dose Rate OR Ultra-High Dose Rates） AND electron AND （radiation therapy OR radiotherapy OR radiotherapy treatment OR particle therapy OR Irradiation OR dose delivery OR LINAC）)</w:t>
      </w:r>
      <w:bookmarkStart w:id="0" w:name="_GoBack"/>
      <w:bookmarkEnd w:id="0"/>
    </w:p>
    <w:p w14:paraId="4470C708"/>
    <w:p w14:paraId="6062AE0A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C34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huokai Jia</cp:lastModifiedBy>
  <cp:lastPrinted>2013-10-03T12:51:00Z</cp:lastPrinted>
  <dcterms:modified xsi:type="dcterms:W3CDTF">2025-02-20T07:07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ExNzNkNmQ0MzJhNmM4M2RhOTA4MDI4OTc0MDUxNDEiLCJ1c2VySWQiOiIxMzM5MTA2NzE5In0=</vt:lpwstr>
  </property>
  <property fmtid="{D5CDD505-2E9C-101B-9397-08002B2CF9AE}" pid="11" name="KSOProductBuildVer">
    <vt:lpwstr>2052-12.1.0.19302</vt:lpwstr>
  </property>
  <property fmtid="{D5CDD505-2E9C-101B-9397-08002B2CF9AE}" pid="12" name="ICV">
    <vt:lpwstr>A08D1E448F1A4FB5B2EB126CEF34B9CA_12</vt:lpwstr>
  </property>
</Properties>
</file>